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D814C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D360A7">
        <w:rPr>
          <w:rFonts w:hint="eastAsia"/>
          <w:sz w:val="24"/>
        </w:rPr>
        <w:t>4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0C5208" w:rsidRPr="000C5208">
        <w:rPr>
          <w:sz w:val="24"/>
        </w:rPr>
        <w:t>Virginiamycin and organic acids supplementation on</w:t>
      </w:r>
      <w:r w:rsidR="000C520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036BC0" w:rsidRPr="004A1374">
        <w:rPr>
          <w:sz w:val="24"/>
        </w:rPr>
        <w:t>microbiota</w:t>
      </w:r>
      <w:r w:rsidR="006D7390">
        <w:rPr>
          <w:rFonts w:hint="eastAsia"/>
          <w:sz w:val="24"/>
        </w:rPr>
        <w:t xml:space="preserve"> (top 15) </w:t>
      </w:r>
      <w:r>
        <w:rPr>
          <w:rFonts w:eastAsia="SimHei" w:hint="eastAsia"/>
          <w:bCs/>
          <w:kern w:val="0"/>
          <w:sz w:val="24"/>
          <w:lang w:val="en-GB"/>
        </w:rPr>
        <w:t xml:space="preserve">at the </w:t>
      </w:r>
      <w:r w:rsidR="00454886">
        <w:rPr>
          <w:rFonts w:hint="eastAsia"/>
          <w:kern w:val="0"/>
          <w:sz w:val="24"/>
          <w:lang w:val="en-GB"/>
        </w:rPr>
        <w:t>family</w:t>
      </w:r>
      <w:r>
        <w:rPr>
          <w:rFonts w:eastAsia="SimHei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r w:rsidRPr="00F73E79">
        <w:rPr>
          <w:kern w:val="0"/>
          <w:sz w:val="24"/>
          <w:lang w:val="en-GB"/>
        </w:rPr>
        <w:t>digesta</w:t>
      </w:r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904376">
        <w:rPr>
          <w:rFonts w:hint="eastAsia"/>
          <w:sz w:val="24"/>
        </w:rPr>
        <w:t>2</w:t>
      </w:r>
      <w:r w:rsidR="006B7D8F">
        <w:rPr>
          <w:rFonts w:hint="eastAsia"/>
          <w:sz w:val="24"/>
        </w:rPr>
        <w:t>1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87"/>
        <w:gridCol w:w="1735"/>
        <w:gridCol w:w="494"/>
        <w:gridCol w:w="1096"/>
        <w:gridCol w:w="753"/>
        <w:gridCol w:w="753"/>
        <w:gridCol w:w="753"/>
        <w:gridCol w:w="753"/>
        <w:gridCol w:w="629"/>
        <w:gridCol w:w="670"/>
        <w:gridCol w:w="254"/>
      </w:tblGrid>
      <w:tr w:rsidR="00C76CA1" w:rsidRPr="00C76CA1" w14:paraId="4AA92917" w14:textId="77777777" w:rsidTr="000C5208">
        <w:trPr>
          <w:gridAfter w:val="1"/>
          <w:wAfter w:w="254" w:type="dxa"/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6630A0" w14:textId="77777777" w:rsidR="00EA0D7C" w:rsidRPr="00C76CA1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4593F" w14:textId="77777777" w:rsidR="00EA0D7C" w:rsidRPr="00C76CA1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41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087BF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C76CA1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2249DA1" w14:textId="77777777" w:rsidR="00EA0D7C" w:rsidRPr="00C76CA1" w:rsidRDefault="00EA0D7C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BFEB0D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C76CA1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C76CA1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C76CA1" w:rsidRPr="00C76CA1" w14:paraId="4494798E" w14:textId="77777777" w:rsidTr="000C5208">
        <w:trPr>
          <w:gridAfter w:val="1"/>
          <w:wAfter w:w="254" w:type="dxa"/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9A4041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 w:hint="eastAsia"/>
                <w:kern w:val="0"/>
                <w:sz w:val="15"/>
                <w:szCs w:val="15"/>
              </w:rPr>
              <w:t>P</w:t>
            </w:r>
            <w:r w:rsidRPr="00C76CA1">
              <w:rPr>
                <w:rFonts w:eastAsia="楷体"/>
                <w:kern w:val="0"/>
                <w:sz w:val="15"/>
                <w:szCs w:val="15"/>
              </w:rPr>
              <w:t>hyla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E2D7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Family classification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E3B27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03A7B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06F82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27438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13F57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7DE63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76CA1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4B3BCD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421E63" w14:textId="77777777" w:rsidR="00EA0D7C" w:rsidRPr="00C76CA1" w:rsidRDefault="00EA0D7C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C76CA1" w:rsidRPr="00C76CA1" w14:paraId="01793304" w14:textId="77777777" w:rsidTr="00EA0D7C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0F082244" w14:textId="77777777" w:rsidR="006D7390" w:rsidRPr="00C76CA1" w:rsidRDefault="006D7390" w:rsidP="00EA0D7C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Firmicu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61750D6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Rumin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4FC2F" w14:textId="77777777" w:rsidR="006D7390" w:rsidRPr="00C76CA1" w:rsidRDefault="006D7390" w:rsidP="002F31F7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35.7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B53C5" w14:textId="77777777" w:rsidR="006D7390" w:rsidRPr="00C76CA1" w:rsidRDefault="006D7390" w:rsidP="002F31F7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33.42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964FC" w14:textId="77777777" w:rsidR="006D7390" w:rsidRPr="00C76CA1" w:rsidRDefault="006D7390" w:rsidP="002F31F7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40.4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40F22" w14:textId="77777777" w:rsidR="006D7390" w:rsidRPr="00C76CA1" w:rsidRDefault="006D7390" w:rsidP="002F31F7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57.52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5614C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42.64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13B26133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2.87</w:t>
            </w:r>
          </w:p>
        </w:tc>
        <w:tc>
          <w:tcPr>
            <w:tcW w:w="924" w:type="dxa"/>
            <w:gridSpan w:val="2"/>
            <w:vAlign w:val="center"/>
          </w:tcPr>
          <w:p w14:paraId="3D47AB08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56</w:t>
            </w:r>
          </w:p>
        </w:tc>
      </w:tr>
      <w:tr w:rsidR="00C76CA1" w:rsidRPr="00C76CA1" w14:paraId="79B8A137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21A6E384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73083D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FBD80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2.47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5B592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0.62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390E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5.4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BF413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3.8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F28E4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1.5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517057D8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2.90</w:t>
            </w:r>
          </w:p>
        </w:tc>
        <w:tc>
          <w:tcPr>
            <w:tcW w:w="924" w:type="dxa"/>
            <w:gridSpan w:val="2"/>
            <w:vAlign w:val="center"/>
          </w:tcPr>
          <w:p w14:paraId="5DE6C8F7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26</w:t>
            </w:r>
          </w:p>
        </w:tc>
      </w:tr>
      <w:tr w:rsidR="00C76CA1" w:rsidRPr="00C76CA1" w14:paraId="362EBAA8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3B0DB3FE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7BED83D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A6225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8.2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3F1F1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6.57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595D9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9.21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283D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3.89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9B3E9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6.71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287F0CC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.49</w:t>
            </w:r>
          </w:p>
        </w:tc>
        <w:tc>
          <w:tcPr>
            <w:tcW w:w="924" w:type="dxa"/>
            <w:gridSpan w:val="2"/>
            <w:vAlign w:val="center"/>
          </w:tcPr>
          <w:p w14:paraId="142DA564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55</w:t>
            </w:r>
            <w:r w:rsidR="00044458" w:rsidRPr="00C76CA1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C76CA1" w:rsidRPr="00C76CA1" w14:paraId="5DC8C6BE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39BB83E4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9BF98E5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Clostridiales_vadinBB60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96593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6.9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AB72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4.03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2466F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68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511A6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3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2FAED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4.82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E1260D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82</w:t>
            </w:r>
          </w:p>
        </w:tc>
        <w:tc>
          <w:tcPr>
            <w:tcW w:w="924" w:type="dxa"/>
            <w:gridSpan w:val="2"/>
            <w:vAlign w:val="center"/>
          </w:tcPr>
          <w:p w14:paraId="637D6CE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16</w:t>
            </w:r>
          </w:p>
        </w:tc>
      </w:tr>
      <w:tr w:rsidR="00C76CA1" w:rsidRPr="00C76CA1" w14:paraId="118AD4F3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7A7D5085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486F4EE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F169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67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3822B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0.03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56C23" w14:textId="77777777" w:rsidR="006D7390" w:rsidRPr="00C76CA1" w:rsidRDefault="00320431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</w:t>
            </w:r>
            <w:r w:rsidR="006D7390" w:rsidRPr="00C76CA1">
              <w:rPr>
                <w:rFonts w:hint="eastAsia"/>
                <w:sz w:val="15"/>
                <w:szCs w:val="15"/>
              </w:rPr>
              <w:t xml:space="preserve">.79 </w:t>
            </w:r>
            <w:r w:rsidR="006D7390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23D41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0.0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4A57B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0.03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0ED225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1</w:t>
            </w:r>
          </w:p>
        </w:tc>
        <w:tc>
          <w:tcPr>
            <w:tcW w:w="924" w:type="dxa"/>
            <w:gridSpan w:val="2"/>
            <w:vAlign w:val="center"/>
          </w:tcPr>
          <w:p w14:paraId="544C6350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12</w:t>
            </w:r>
          </w:p>
        </w:tc>
      </w:tr>
      <w:tr w:rsidR="00C76CA1" w:rsidRPr="00C76CA1" w14:paraId="1706B22A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16181C70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607A3F8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A2C2C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1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D6DFA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3.76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0C911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12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E6252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3.18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ED921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2.91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47C8BB3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3</w:t>
            </w:r>
          </w:p>
        </w:tc>
        <w:tc>
          <w:tcPr>
            <w:tcW w:w="924" w:type="dxa"/>
            <w:gridSpan w:val="2"/>
            <w:vAlign w:val="center"/>
          </w:tcPr>
          <w:p w14:paraId="09081B29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71</w:t>
            </w:r>
          </w:p>
        </w:tc>
      </w:tr>
      <w:tr w:rsidR="00C76CA1" w:rsidRPr="00C76CA1" w14:paraId="4096DB9C" w14:textId="77777777" w:rsidTr="00372278">
        <w:trPr>
          <w:trHeight w:val="20"/>
          <w:jc w:val="center"/>
        </w:trPr>
        <w:tc>
          <w:tcPr>
            <w:tcW w:w="0" w:type="auto"/>
            <w:vMerge/>
          </w:tcPr>
          <w:p w14:paraId="76EDA68F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61BA9B9" w14:textId="77777777" w:rsidR="006D7390" w:rsidRPr="00C76CA1" w:rsidRDefault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AD5BB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0.51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63143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.17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CB860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0.68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9F6F8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.13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4557E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 xml:space="preserve">1.05 </w:t>
            </w:r>
            <w:r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20B4F7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3</w:t>
            </w:r>
          </w:p>
        </w:tc>
        <w:tc>
          <w:tcPr>
            <w:tcW w:w="924" w:type="dxa"/>
            <w:gridSpan w:val="2"/>
            <w:vAlign w:val="center"/>
          </w:tcPr>
          <w:p w14:paraId="65CB3AAD" w14:textId="77777777" w:rsidR="006D7390" w:rsidRPr="00C76CA1" w:rsidRDefault="006D7390" w:rsidP="00EA0D7C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871</w:t>
            </w:r>
          </w:p>
        </w:tc>
      </w:tr>
      <w:tr w:rsidR="00C76CA1" w:rsidRPr="00C76CA1" w14:paraId="0570F1D7" w14:textId="77777777" w:rsidTr="006D7390">
        <w:trPr>
          <w:trHeight w:val="20"/>
          <w:jc w:val="center"/>
        </w:trPr>
        <w:tc>
          <w:tcPr>
            <w:tcW w:w="0" w:type="auto"/>
            <w:vMerge/>
          </w:tcPr>
          <w:p w14:paraId="7673C490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248C0CC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92EF2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40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AD5C6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19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8014A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91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67789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34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47BCB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72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D5DD6FE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59</w:t>
            </w:r>
          </w:p>
        </w:tc>
        <w:tc>
          <w:tcPr>
            <w:tcW w:w="924" w:type="dxa"/>
            <w:gridSpan w:val="2"/>
            <w:vAlign w:val="center"/>
          </w:tcPr>
          <w:p w14:paraId="340D8340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06</w:t>
            </w:r>
          </w:p>
        </w:tc>
      </w:tr>
      <w:tr w:rsidR="00C76CA1" w:rsidRPr="00C76CA1" w14:paraId="26C32E73" w14:textId="77777777" w:rsidTr="006D7390">
        <w:trPr>
          <w:trHeight w:val="20"/>
          <w:jc w:val="center"/>
        </w:trPr>
        <w:tc>
          <w:tcPr>
            <w:tcW w:w="0" w:type="auto"/>
            <w:vMerge/>
          </w:tcPr>
          <w:p w14:paraId="58FA7270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B050868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04FD4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19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34DE3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633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FB716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679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F949E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916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55221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754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E2CA8F0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96</w:t>
            </w:r>
          </w:p>
        </w:tc>
        <w:tc>
          <w:tcPr>
            <w:tcW w:w="924" w:type="dxa"/>
            <w:gridSpan w:val="2"/>
            <w:vAlign w:val="center"/>
          </w:tcPr>
          <w:p w14:paraId="6259B6B5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08</w:t>
            </w:r>
          </w:p>
        </w:tc>
      </w:tr>
      <w:tr w:rsidR="00C76CA1" w:rsidRPr="00C76CA1" w14:paraId="435C9156" w14:textId="77777777" w:rsidTr="006D7390">
        <w:trPr>
          <w:trHeight w:val="20"/>
          <w:jc w:val="center"/>
        </w:trPr>
        <w:tc>
          <w:tcPr>
            <w:tcW w:w="0" w:type="auto"/>
            <w:vMerge/>
          </w:tcPr>
          <w:p w14:paraId="28D9AC73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1B973DF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Eu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EFF6B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45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95156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98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22330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67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CDC33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70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882B8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43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B9B9FCA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21</w:t>
            </w:r>
          </w:p>
        </w:tc>
        <w:tc>
          <w:tcPr>
            <w:tcW w:w="924" w:type="dxa"/>
            <w:gridSpan w:val="2"/>
            <w:vAlign w:val="center"/>
          </w:tcPr>
          <w:p w14:paraId="2C4DE525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96</w:t>
            </w:r>
          </w:p>
        </w:tc>
      </w:tr>
      <w:tr w:rsidR="00C76CA1" w:rsidRPr="00C76CA1" w14:paraId="7B12A429" w14:textId="77777777" w:rsidTr="006D7390">
        <w:trPr>
          <w:trHeight w:val="20"/>
          <w:jc w:val="center"/>
        </w:trPr>
        <w:tc>
          <w:tcPr>
            <w:tcW w:w="0" w:type="auto"/>
            <w:vAlign w:val="center"/>
          </w:tcPr>
          <w:p w14:paraId="5140625D" w14:textId="77777777" w:rsidR="00EA0D7C" w:rsidRPr="00C76CA1" w:rsidRDefault="00EA0D7C" w:rsidP="00BF52FA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Proteobacter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E0A669F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FBD9F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4.71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proofErr w:type="spellStart"/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A7120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1.21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2B5D5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8.77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6AB15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.86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E2476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.17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929A8EC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1.06</w:t>
            </w:r>
          </w:p>
        </w:tc>
        <w:tc>
          <w:tcPr>
            <w:tcW w:w="924" w:type="dxa"/>
            <w:gridSpan w:val="2"/>
            <w:vAlign w:val="center"/>
          </w:tcPr>
          <w:p w14:paraId="6E422858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3</w:t>
            </w:r>
          </w:p>
        </w:tc>
      </w:tr>
      <w:tr w:rsidR="00C76CA1" w:rsidRPr="00C76CA1" w14:paraId="2011AA0B" w14:textId="77777777" w:rsidTr="006D7390">
        <w:trPr>
          <w:trHeight w:val="20"/>
          <w:jc w:val="center"/>
        </w:trPr>
        <w:tc>
          <w:tcPr>
            <w:tcW w:w="0" w:type="auto"/>
            <w:vAlign w:val="center"/>
          </w:tcPr>
          <w:p w14:paraId="1530C430" w14:textId="77777777" w:rsidR="00EA0D7C" w:rsidRPr="00C76CA1" w:rsidRDefault="00EA0D7C" w:rsidP="00BF52FA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Bacteroidet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AE332B1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C6E31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79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C28FD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74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D4DEC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756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332AC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55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BC574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85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0DB2CC3C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71</w:t>
            </w:r>
          </w:p>
        </w:tc>
        <w:tc>
          <w:tcPr>
            <w:tcW w:w="924" w:type="dxa"/>
            <w:gridSpan w:val="2"/>
            <w:vAlign w:val="center"/>
          </w:tcPr>
          <w:p w14:paraId="1F51CC27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69</w:t>
            </w:r>
          </w:p>
        </w:tc>
      </w:tr>
      <w:tr w:rsidR="00C76CA1" w:rsidRPr="00C76CA1" w14:paraId="36A77B73" w14:textId="77777777" w:rsidTr="006D7390">
        <w:trPr>
          <w:trHeight w:val="20"/>
          <w:jc w:val="center"/>
        </w:trPr>
        <w:tc>
          <w:tcPr>
            <w:tcW w:w="0" w:type="auto"/>
            <w:vAlign w:val="center"/>
          </w:tcPr>
          <w:p w14:paraId="60B53279" w14:textId="77777777" w:rsidR="00EA0D7C" w:rsidRPr="00C76CA1" w:rsidRDefault="00EA0D7C" w:rsidP="00BF52F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Tenericutes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25E3AEE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Anaeroplasma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77050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769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C7B36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55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FB1C3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63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37C74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81</w:t>
            </w:r>
            <w:r w:rsidR="0024214D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A363A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95</w:t>
            </w:r>
            <w:r w:rsidR="0024214D" w:rsidRPr="00C76CA1">
              <w:rPr>
                <w:rFonts w:hint="eastAsia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A1EF882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80</w:t>
            </w:r>
          </w:p>
        </w:tc>
        <w:tc>
          <w:tcPr>
            <w:tcW w:w="924" w:type="dxa"/>
            <w:gridSpan w:val="2"/>
            <w:vAlign w:val="center"/>
          </w:tcPr>
          <w:p w14:paraId="013057DD" w14:textId="77777777" w:rsidR="00EA0D7C" w:rsidRPr="00C76CA1" w:rsidRDefault="00EA0D7C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123</w:t>
            </w:r>
          </w:p>
        </w:tc>
      </w:tr>
      <w:tr w:rsidR="00C76CA1" w:rsidRPr="00C76CA1" w14:paraId="3F297C17" w14:textId="77777777" w:rsidTr="006D7390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5237AD2A" w14:textId="77777777" w:rsidR="006D7390" w:rsidRPr="00C76CA1" w:rsidRDefault="006D7390" w:rsidP="006D7390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Actinobacter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CFB0704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Cori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8E75E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97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0BC7E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50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C0238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91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DED05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03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AA804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419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6C7B12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34</w:t>
            </w:r>
          </w:p>
        </w:tc>
        <w:tc>
          <w:tcPr>
            <w:tcW w:w="924" w:type="dxa"/>
            <w:gridSpan w:val="2"/>
            <w:vAlign w:val="center"/>
          </w:tcPr>
          <w:p w14:paraId="40BA1E4E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3</w:t>
            </w:r>
          </w:p>
        </w:tc>
      </w:tr>
      <w:tr w:rsidR="00C76CA1" w:rsidRPr="00C76CA1" w14:paraId="38B94C45" w14:textId="77777777" w:rsidTr="001B3BFC">
        <w:trPr>
          <w:trHeight w:val="20"/>
          <w:jc w:val="center"/>
        </w:trPr>
        <w:tc>
          <w:tcPr>
            <w:tcW w:w="0" w:type="auto"/>
            <w:vMerge/>
          </w:tcPr>
          <w:p w14:paraId="358A4B75" w14:textId="77777777" w:rsidR="006D7390" w:rsidRPr="00C76CA1" w:rsidRDefault="006D7390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57D9DD3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C76CA1">
              <w:rPr>
                <w:rFonts w:hint="eastAsia"/>
                <w:sz w:val="15"/>
                <w:szCs w:val="15"/>
              </w:rPr>
              <w:t>Bifid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C64B9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14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0C21B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16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368C9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05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7E534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243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0AADF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03</w:t>
            </w:r>
            <w:r w:rsidR="00044458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044458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2180295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0041</w:t>
            </w:r>
          </w:p>
        </w:tc>
        <w:tc>
          <w:tcPr>
            <w:tcW w:w="924" w:type="dxa"/>
            <w:gridSpan w:val="2"/>
            <w:vAlign w:val="center"/>
          </w:tcPr>
          <w:p w14:paraId="5E27D23D" w14:textId="77777777" w:rsidR="006D7390" w:rsidRPr="00C76CA1" w:rsidRDefault="006D7390" w:rsidP="006D7390">
            <w:pPr>
              <w:rPr>
                <w:rFonts w:ascii="SimSun" w:hAnsi="SimSun" w:cs="SimSun"/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268</w:t>
            </w:r>
          </w:p>
        </w:tc>
      </w:tr>
      <w:tr w:rsidR="00C76CA1" w:rsidRPr="00C76CA1" w14:paraId="4167F2C4" w14:textId="77777777" w:rsidTr="007D1404">
        <w:trPr>
          <w:trHeight w:val="20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7AFD24D" w14:textId="77777777" w:rsidR="000D60D6" w:rsidRPr="00C76CA1" w:rsidRDefault="000D60D6" w:rsidP="000D60D6">
            <w:pPr>
              <w:ind w:firstLineChars="650" w:firstLine="975"/>
              <w:rPr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F23A8A4" w14:textId="77777777" w:rsidR="000D60D6" w:rsidRPr="00C76CA1" w:rsidRDefault="000D60D6" w:rsidP="000D60D6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4.8</w:t>
            </w:r>
            <w:r w:rsidRPr="00C76CA1">
              <w:rPr>
                <w:rFonts w:hint="eastAsia"/>
                <w:sz w:val="15"/>
                <w:szCs w:val="15"/>
              </w:rPr>
              <w:t>8</w:t>
            </w:r>
            <w:r w:rsidR="00A753A6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A753A6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6097F28" w14:textId="77777777" w:rsidR="000D60D6" w:rsidRPr="00C76CA1" w:rsidRDefault="000D60D6" w:rsidP="000D60D6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7.1</w:t>
            </w:r>
            <w:r w:rsidRPr="00C76CA1">
              <w:rPr>
                <w:rFonts w:hint="eastAsia"/>
                <w:sz w:val="15"/>
                <w:szCs w:val="15"/>
              </w:rPr>
              <w:t>6</w:t>
            </w:r>
            <w:r w:rsidR="00A753A6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A753A6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5600ACD" w14:textId="77777777" w:rsidR="000D60D6" w:rsidRPr="00C76CA1" w:rsidRDefault="000D60D6" w:rsidP="000D60D6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6.</w:t>
            </w:r>
            <w:r w:rsidRPr="00C76CA1">
              <w:rPr>
                <w:rFonts w:hint="eastAsia"/>
                <w:sz w:val="15"/>
                <w:szCs w:val="15"/>
              </w:rPr>
              <w:t>80</w:t>
            </w:r>
            <w:r w:rsidR="00A753A6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A753A6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08B628C" w14:textId="77777777" w:rsidR="000D60D6" w:rsidRPr="00C76CA1" w:rsidRDefault="000D60D6" w:rsidP="000D60D6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3.9</w:t>
            </w:r>
            <w:r w:rsidRPr="00C76CA1">
              <w:rPr>
                <w:rFonts w:hint="eastAsia"/>
                <w:sz w:val="15"/>
                <w:szCs w:val="15"/>
              </w:rPr>
              <w:t>6</w:t>
            </w:r>
            <w:r w:rsidR="00A753A6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A753A6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E5042F0" w14:textId="77777777" w:rsidR="000D60D6" w:rsidRPr="00C76CA1" w:rsidRDefault="000D60D6" w:rsidP="000D60D6">
            <w:pPr>
              <w:rPr>
                <w:sz w:val="15"/>
                <w:szCs w:val="15"/>
              </w:rPr>
            </w:pPr>
            <w:r w:rsidRPr="00C76CA1">
              <w:rPr>
                <w:sz w:val="15"/>
                <w:szCs w:val="15"/>
              </w:rPr>
              <w:t>6.5</w:t>
            </w:r>
            <w:r w:rsidRPr="00C76CA1">
              <w:rPr>
                <w:rFonts w:hint="eastAsia"/>
                <w:sz w:val="15"/>
                <w:szCs w:val="15"/>
              </w:rPr>
              <w:t>6</w:t>
            </w:r>
            <w:r w:rsidR="00A753A6" w:rsidRPr="00C76CA1">
              <w:rPr>
                <w:rFonts w:hint="eastAsia"/>
                <w:sz w:val="15"/>
                <w:szCs w:val="15"/>
              </w:rPr>
              <w:t xml:space="preserve"> </w:t>
            </w:r>
            <w:r w:rsidR="00A753A6" w:rsidRPr="00C76CA1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4E639" w14:textId="77777777" w:rsidR="000D60D6" w:rsidRPr="00C76CA1" w:rsidRDefault="000D60D6" w:rsidP="006D7390">
            <w:pPr>
              <w:rPr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63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6AA119CE" w14:textId="77777777" w:rsidR="000D60D6" w:rsidRPr="00C76CA1" w:rsidRDefault="000D60D6" w:rsidP="006D7390">
            <w:pPr>
              <w:rPr>
                <w:sz w:val="15"/>
                <w:szCs w:val="15"/>
              </w:rPr>
            </w:pPr>
            <w:r w:rsidRPr="00C76CA1">
              <w:rPr>
                <w:rFonts w:hint="eastAsia"/>
                <w:sz w:val="15"/>
                <w:szCs w:val="15"/>
              </w:rPr>
              <w:t>0.322</w:t>
            </w:r>
          </w:p>
        </w:tc>
      </w:tr>
    </w:tbl>
    <w:p w14:paraId="4BD91781" w14:textId="77777777" w:rsidR="000C5208" w:rsidRDefault="000C5208" w:rsidP="000C5208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14:paraId="62678295" w14:textId="77777777" w:rsidR="00AD479A" w:rsidRPr="000C5208" w:rsidRDefault="00AD479A" w:rsidP="00AD479A">
      <w:pPr>
        <w:spacing w:line="320" w:lineRule="exact"/>
        <w:outlineLvl w:val="0"/>
        <w:rPr>
          <w:sz w:val="15"/>
          <w:szCs w:val="15"/>
        </w:rPr>
      </w:pPr>
    </w:p>
    <w:p w14:paraId="38097C59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5EF44396" w14:textId="77777777" w:rsidR="00851818" w:rsidRPr="00AD479A" w:rsidRDefault="00851818"/>
    <w:sectPr w:rsidR="00851818" w:rsidRPr="00AD479A" w:rsidSect="0031404E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14D70" w14:textId="77777777" w:rsidR="00DC70E3" w:rsidRDefault="00DC70E3" w:rsidP="006B7D8F">
      <w:r>
        <w:separator/>
      </w:r>
    </w:p>
  </w:endnote>
  <w:endnote w:type="continuationSeparator" w:id="0">
    <w:p w14:paraId="32323B96" w14:textId="77777777" w:rsidR="00DC70E3" w:rsidRDefault="00DC70E3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1D2BC" w14:textId="77777777" w:rsidR="00DC70E3" w:rsidRDefault="00DC70E3" w:rsidP="006B7D8F">
      <w:r>
        <w:separator/>
      </w:r>
    </w:p>
  </w:footnote>
  <w:footnote w:type="continuationSeparator" w:id="0">
    <w:p w14:paraId="5B55F81C" w14:textId="77777777" w:rsidR="00DC70E3" w:rsidRDefault="00DC70E3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36BC0"/>
    <w:rsid w:val="00044458"/>
    <w:rsid w:val="00076360"/>
    <w:rsid w:val="000A386A"/>
    <w:rsid w:val="000C5208"/>
    <w:rsid w:val="000D60D6"/>
    <w:rsid w:val="001048E1"/>
    <w:rsid w:val="001269C1"/>
    <w:rsid w:val="001B3BFC"/>
    <w:rsid w:val="0024214D"/>
    <w:rsid w:val="00287C75"/>
    <w:rsid w:val="002B1092"/>
    <w:rsid w:val="002F31F7"/>
    <w:rsid w:val="0031404E"/>
    <w:rsid w:val="00320431"/>
    <w:rsid w:val="003432F6"/>
    <w:rsid w:val="003C4B83"/>
    <w:rsid w:val="00454886"/>
    <w:rsid w:val="0047734B"/>
    <w:rsid w:val="004E26ED"/>
    <w:rsid w:val="00503784"/>
    <w:rsid w:val="005230F9"/>
    <w:rsid w:val="00561B1A"/>
    <w:rsid w:val="0062491E"/>
    <w:rsid w:val="00633364"/>
    <w:rsid w:val="00671A08"/>
    <w:rsid w:val="006B7D8F"/>
    <w:rsid w:val="006D7390"/>
    <w:rsid w:val="00842B09"/>
    <w:rsid w:val="00851818"/>
    <w:rsid w:val="00904376"/>
    <w:rsid w:val="0095650F"/>
    <w:rsid w:val="009F17E5"/>
    <w:rsid w:val="00A753A6"/>
    <w:rsid w:val="00AD479A"/>
    <w:rsid w:val="00AF1FDE"/>
    <w:rsid w:val="00B41E4E"/>
    <w:rsid w:val="00B470DB"/>
    <w:rsid w:val="00B92408"/>
    <w:rsid w:val="00BE4F2A"/>
    <w:rsid w:val="00C1599D"/>
    <w:rsid w:val="00C254BC"/>
    <w:rsid w:val="00C423FE"/>
    <w:rsid w:val="00C76CA1"/>
    <w:rsid w:val="00CA3EAF"/>
    <w:rsid w:val="00CC4FCF"/>
    <w:rsid w:val="00CF43C9"/>
    <w:rsid w:val="00D360A7"/>
    <w:rsid w:val="00D54CCD"/>
    <w:rsid w:val="00D73013"/>
    <w:rsid w:val="00DA3827"/>
    <w:rsid w:val="00DC70E3"/>
    <w:rsid w:val="00E11A6A"/>
    <w:rsid w:val="00EA0D7C"/>
    <w:rsid w:val="00EB05FC"/>
    <w:rsid w:val="00EC57D6"/>
    <w:rsid w:val="00F23300"/>
    <w:rsid w:val="00F71A1A"/>
    <w:rsid w:val="00FD4F47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3ECBC94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25</cp:revision>
  <cp:lastPrinted>2018-12-17T07:57:00Z</cp:lastPrinted>
  <dcterms:created xsi:type="dcterms:W3CDTF">2018-08-14T07:37:00Z</dcterms:created>
  <dcterms:modified xsi:type="dcterms:W3CDTF">2019-12-17T14:30:00Z</dcterms:modified>
</cp:coreProperties>
</file>